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724" w:rsidRPr="0044693D" w:rsidRDefault="00782724" w:rsidP="0044693D">
      <w:pPr>
        <w:suppressAutoHyphens w:val="0"/>
        <w:spacing w:after="0" w:line="240" w:lineRule="auto"/>
        <w:rPr>
          <w:b/>
        </w:rPr>
      </w:pPr>
      <w:r w:rsidRPr="0044693D">
        <w:rPr>
          <w:rFonts w:cs="Times New Roman"/>
          <w:b/>
        </w:rPr>
        <w:t>T</w:t>
      </w:r>
      <w:r w:rsidR="00BE3D6F" w:rsidRPr="0044693D">
        <w:rPr>
          <w:b/>
        </w:rPr>
        <w:t>able S</w:t>
      </w:r>
      <w:r w:rsidR="003C6B57">
        <w:rPr>
          <w:b/>
        </w:rPr>
        <w:t>5</w:t>
      </w:r>
      <w:r w:rsidR="00BE3D6F" w:rsidRPr="0044693D">
        <w:rPr>
          <w:b/>
        </w:rPr>
        <w:t xml:space="preserve">.  List of </w:t>
      </w:r>
      <w:r w:rsidR="00E02EE7" w:rsidRPr="0044693D">
        <w:rPr>
          <w:b/>
        </w:rPr>
        <w:t xml:space="preserve">perfect and partial match </w:t>
      </w:r>
      <w:proofErr w:type="spellStart"/>
      <w:r w:rsidR="00E02EE7" w:rsidRPr="0044693D">
        <w:rPr>
          <w:b/>
        </w:rPr>
        <w:t>miRNAs</w:t>
      </w:r>
      <w:proofErr w:type="spellEnd"/>
      <w:r w:rsidR="00E02EE7" w:rsidRPr="0044693D">
        <w:rPr>
          <w:b/>
        </w:rPr>
        <w:t xml:space="preserve"> from </w:t>
      </w:r>
      <w:r w:rsidR="00BE3D6F" w:rsidRPr="0044693D">
        <w:rPr>
          <w:b/>
        </w:rPr>
        <w:t>EG</w:t>
      </w:r>
      <w:r w:rsidR="0044693D" w:rsidRPr="0044693D">
        <w:rPr>
          <w:b/>
        </w:rPr>
        <w:t>01</w:t>
      </w:r>
      <w:r w:rsidR="00BE3D6F" w:rsidRPr="0044693D">
        <w:rPr>
          <w:b/>
        </w:rPr>
        <w:t xml:space="preserve"> and EO</w:t>
      </w:r>
      <w:r w:rsidR="0044693D" w:rsidRPr="0044693D">
        <w:rPr>
          <w:b/>
        </w:rPr>
        <w:t>01</w:t>
      </w:r>
      <w:r w:rsidR="00BE3D6F" w:rsidRPr="0044693D">
        <w:rPr>
          <w:b/>
        </w:rPr>
        <w:t xml:space="preserve"> </w:t>
      </w:r>
      <w:proofErr w:type="spellStart"/>
      <w:r w:rsidR="00E02EE7" w:rsidRPr="0044693D">
        <w:rPr>
          <w:b/>
        </w:rPr>
        <w:t>contigs</w:t>
      </w:r>
      <w:proofErr w:type="spellEnd"/>
    </w:p>
    <w:p w:rsidR="00C037B0" w:rsidRDefault="00C037B0" w:rsidP="00782724">
      <w:pPr>
        <w:tabs>
          <w:tab w:val="left" w:pos="360"/>
        </w:tabs>
        <w:suppressAutoHyphens w:val="0"/>
        <w:spacing w:after="0" w:line="240" w:lineRule="auto"/>
        <w:jc w:val="left"/>
      </w:pPr>
    </w:p>
    <w:tbl>
      <w:tblPr>
        <w:tblW w:w="0" w:type="auto"/>
        <w:tblInd w:w="79" w:type="dxa"/>
        <w:tblLayout w:type="fixed"/>
        <w:tblLook w:val="0000" w:firstRow="0" w:lastRow="0" w:firstColumn="0" w:lastColumn="0" w:noHBand="0" w:noVBand="0"/>
      </w:tblPr>
      <w:tblGrid>
        <w:gridCol w:w="1868"/>
        <w:gridCol w:w="1422"/>
        <w:gridCol w:w="1417"/>
        <w:gridCol w:w="2410"/>
        <w:gridCol w:w="1701"/>
      </w:tblGrid>
      <w:tr w:rsidR="00C037B0" w:rsidTr="00BF6EBC">
        <w:trPr>
          <w:trHeight w:val="601"/>
        </w:trPr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  <w:rPr>
                <w:b/>
                <w:bCs/>
              </w:rPr>
            </w:pPr>
            <w:r>
              <w:rPr>
                <w:b/>
              </w:rPr>
              <w:t xml:space="preserve">Oil Palm </w:t>
            </w:r>
            <w:proofErr w:type="spellStart"/>
            <w:r>
              <w:rPr>
                <w:b/>
              </w:rPr>
              <w:t>Contigs</w:t>
            </w:r>
            <w:proofErr w:type="spellEnd"/>
          </w:p>
        </w:tc>
        <w:tc>
          <w:tcPr>
            <w:tcW w:w="1422" w:type="dxa"/>
            <w:tcBorders>
              <w:top w:val="single" w:sz="6" w:space="0" w:color="000000"/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  <w:rPr>
                <w:b/>
                <w:bCs/>
              </w:rPr>
            </w:pPr>
            <w:r>
              <w:rPr>
                <w:b/>
              </w:rPr>
              <w:t>Start Position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  <w:rPr>
                <w:b/>
                <w:bCs/>
              </w:rPr>
            </w:pPr>
            <w:r>
              <w:rPr>
                <w:b/>
              </w:rPr>
              <w:t>End Position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</w:tcPr>
          <w:p w:rsidR="00C037B0" w:rsidRPr="000C2EE4" w:rsidRDefault="00C037B0" w:rsidP="00C037B0">
            <w:pPr>
              <w:pStyle w:val="p0"/>
              <w:spacing w:after="120" w:line="274" w:lineRule="auto"/>
              <w:rPr>
                <w:b/>
                <w:bCs/>
              </w:rPr>
            </w:pPr>
            <w:r w:rsidRPr="000C2EE4">
              <w:rPr>
                <w:b/>
                <w:bCs/>
              </w:rPr>
              <w:t xml:space="preserve">Best Hits with </w:t>
            </w:r>
            <w:proofErr w:type="spellStart"/>
            <w:r w:rsidRPr="000C2EE4">
              <w:rPr>
                <w:b/>
                <w:bCs/>
                <w:u w:color="82C42A"/>
              </w:rPr>
              <w:t>miRNAs</w:t>
            </w:r>
            <w:proofErr w:type="spellEnd"/>
            <w:r w:rsidRPr="000C2EE4">
              <w:rPr>
                <w:b/>
                <w:bCs/>
              </w:rPr>
              <w:t xml:space="preserve"> in </w:t>
            </w:r>
            <w:proofErr w:type="spellStart"/>
            <w:r w:rsidRPr="000C2EE4">
              <w:rPr>
                <w:b/>
                <w:bCs/>
                <w:u w:color="82C42A"/>
              </w:rPr>
              <w:t>miRBase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:rsidR="00C037B0" w:rsidRPr="000C2EE4" w:rsidRDefault="00C037B0" w:rsidP="00C037B0">
            <w:pPr>
              <w:widowControl w:val="0"/>
              <w:autoSpaceDE w:val="0"/>
              <w:autoSpaceDN w:val="0"/>
              <w:rPr>
                <w:b/>
              </w:rPr>
            </w:pPr>
            <w:r w:rsidRPr="000C2EE4">
              <w:rPr>
                <w:b/>
              </w:rPr>
              <w:t>Match Status</w:t>
            </w:r>
          </w:p>
          <w:p w:rsidR="00C037B0" w:rsidRPr="000C2EE4" w:rsidRDefault="00C037B0" w:rsidP="00C037B0">
            <w:pPr>
              <w:pStyle w:val="p0"/>
              <w:spacing w:after="120" w:line="274" w:lineRule="auto"/>
              <w:rPr>
                <w:b/>
                <w:bCs/>
              </w:rPr>
            </w:pPr>
          </w:p>
        </w:tc>
      </w:tr>
      <w:tr w:rsidR="00C037B0" w:rsidTr="00BF6EBC">
        <w:trPr>
          <w:trHeight w:val="90"/>
        </w:trPr>
        <w:tc>
          <w:tcPr>
            <w:tcW w:w="1868" w:type="dxa"/>
            <w:tcBorders>
              <w:top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43189</w:t>
            </w:r>
          </w:p>
        </w:tc>
        <w:tc>
          <w:tcPr>
            <w:tcW w:w="1422" w:type="dxa"/>
            <w:tcBorders>
              <w:top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69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49</w:t>
            </w:r>
          </w:p>
        </w:tc>
        <w:tc>
          <w:tcPr>
            <w:tcW w:w="2410" w:type="dxa"/>
            <w:tcBorders>
              <w:top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1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2494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402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482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1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7640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480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560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1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2621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727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817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6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9851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007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097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6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6056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193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273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1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0570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81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243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4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4418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477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539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4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5984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347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423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u-MIR2911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29522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271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361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tc-MIR156j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 xml:space="preserve">EOC01000015             </w:t>
            </w:r>
          </w:p>
        </w:tc>
        <w:tc>
          <w:tcPr>
            <w:tcW w:w="1422" w:type="dxa"/>
          </w:tcPr>
          <w:p w:rsidR="00C037B0" w:rsidRDefault="00C037B0" w:rsidP="00BF6EBC">
            <w:pPr>
              <w:pStyle w:val="p0"/>
              <w:spacing w:after="120" w:line="274" w:lineRule="auto"/>
            </w:pPr>
            <w:r>
              <w:t>962</w:t>
            </w:r>
          </w:p>
        </w:tc>
        <w:tc>
          <w:tcPr>
            <w:tcW w:w="1417" w:type="dxa"/>
          </w:tcPr>
          <w:p w:rsidR="00C037B0" w:rsidRDefault="00C037B0" w:rsidP="00BF6EBC">
            <w:pPr>
              <w:pStyle w:val="p0"/>
              <w:spacing w:after="120" w:line="274" w:lineRule="auto"/>
            </w:pPr>
            <w:r>
              <w:t>1052</w:t>
            </w:r>
          </w:p>
        </w:tc>
        <w:tc>
          <w:tcPr>
            <w:tcW w:w="2410" w:type="dxa"/>
          </w:tcPr>
          <w:p w:rsidR="00C037B0" w:rsidRDefault="00C037B0" w:rsidP="00BF6EBC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rPr>
                <w:lang w:val="es-ES_tradnl"/>
              </w:rPr>
              <w:t>peu-MIR2916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BF6EBC" w:rsidTr="00BF6EBC">
        <w:trPr>
          <w:trHeight w:val="315"/>
        </w:trPr>
        <w:tc>
          <w:tcPr>
            <w:tcW w:w="1868" w:type="dxa"/>
          </w:tcPr>
          <w:p w:rsidR="00BF6EBC" w:rsidRDefault="00BF6EBC" w:rsidP="00C037B0">
            <w:pPr>
              <w:pStyle w:val="p0"/>
              <w:spacing w:after="120" w:line="274" w:lineRule="auto"/>
            </w:pPr>
          </w:p>
        </w:tc>
        <w:tc>
          <w:tcPr>
            <w:tcW w:w="1422" w:type="dxa"/>
          </w:tcPr>
          <w:p w:rsidR="00BF6EBC" w:rsidRDefault="00BF6EBC" w:rsidP="00BF6EBC">
            <w:pPr>
              <w:pStyle w:val="p0"/>
              <w:spacing w:after="120" w:line="274" w:lineRule="auto"/>
            </w:pPr>
            <w:r>
              <w:t>283</w:t>
            </w:r>
          </w:p>
        </w:tc>
        <w:tc>
          <w:tcPr>
            <w:tcW w:w="1417" w:type="dxa"/>
          </w:tcPr>
          <w:p w:rsidR="00BF6EBC" w:rsidRDefault="00BF6EBC" w:rsidP="00C037B0">
            <w:pPr>
              <w:pStyle w:val="p0"/>
              <w:spacing w:after="120" w:line="274" w:lineRule="auto"/>
            </w:pPr>
            <w:r>
              <w:t>345</w:t>
            </w:r>
          </w:p>
        </w:tc>
        <w:tc>
          <w:tcPr>
            <w:tcW w:w="2410" w:type="dxa"/>
          </w:tcPr>
          <w:p w:rsidR="00BF6EBC" w:rsidRDefault="00BF6EBC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rPr>
                <w:lang w:val="es-ES_tradnl"/>
              </w:rPr>
              <w:t>peu-MIR2914</w:t>
            </w:r>
          </w:p>
        </w:tc>
        <w:tc>
          <w:tcPr>
            <w:tcW w:w="1701" w:type="dxa"/>
          </w:tcPr>
          <w:p w:rsidR="00BF6EBC" w:rsidRDefault="00BF6EBC" w:rsidP="00C037B0">
            <w:pPr>
              <w:pStyle w:val="p0"/>
              <w:spacing w:after="120" w:line="274" w:lineRule="auto"/>
              <w:rPr>
                <w:lang w:val="es-ES_tradnl"/>
              </w:rPr>
            </w:pPr>
          </w:p>
        </w:tc>
      </w:tr>
      <w:tr w:rsidR="00BF6EBC" w:rsidTr="00BF6EBC">
        <w:trPr>
          <w:trHeight w:val="315"/>
        </w:trPr>
        <w:tc>
          <w:tcPr>
            <w:tcW w:w="1868" w:type="dxa"/>
          </w:tcPr>
          <w:p w:rsidR="00BF6EBC" w:rsidRDefault="00BF6EBC" w:rsidP="00C037B0">
            <w:pPr>
              <w:pStyle w:val="p0"/>
              <w:spacing w:after="120" w:line="274" w:lineRule="auto"/>
            </w:pPr>
          </w:p>
        </w:tc>
        <w:tc>
          <w:tcPr>
            <w:tcW w:w="1422" w:type="dxa"/>
          </w:tcPr>
          <w:p w:rsidR="00BF6EBC" w:rsidRDefault="00BF6EBC" w:rsidP="00C037B0">
            <w:pPr>
              <w:pStyle w:val="p0"/>
              <w:spacing w:after="120" w:line="274" w:lineRule="auto"/>
            </w:pPr>
            <w:r>
              <w:t>1266</w:t>
            </w:r>
          </w:p>
        </w:tc>
        <w:tc>
          <w:tcPr>
            <w:tcW w:w="1417" w:type="dxa"/>
          </w:tcPr>
          <w:p w:rsidR="00BF6EBC" w:rsidRDefault="00BF6EBC" w:rsidP="00C037B0">
            <w:pPr>
              <w:pStyle w:val="p0"/>
              <w:spacing w:after="120" w:line="274" w:lineRule="auto"/>
            </w:pPr>
            <w:r>
              <w:t>1324</w:t>
            </w:r>
          </w:p>
        </w:tc>
        <w:tc>
          <w:tcPr>
            <w:tcW w:w="2410" w:type="dxa"/>
          </w:tcPr>
          <w:p w:rsidR="00BF6EBC" w:rsidRDefault="00BF6EBC" w:rsidP="00C037B0">
            <w:pPr>
              <w:pStyle w:val="p0"/>
              <w:spacing w:after="120" w:line="274" w:lineRule="auto"/>
              <w:rPr>
                <w:lang w:val="es-ES_tradnl"/>
              </w:rPr>
            </w:pPr>
            <w:r>
              <w:rPr>
                <w:lang w:val="es-ES_tradnl"/>
              </w:rPr>
              <w:t>peu-MIR2910</w:t>
            </w:r>
          </w:p>
        </w:tc>
        <w:tc>
          <w:tcPr>
            <w:tcW w:w="1701" w:type="dxa"/>
          </w:tcPr>
          <w:p w:rsidR="00BF6EBC" w:rsidRDefault="00BF6EBC" w:rsidP="00C037B0">
            <w:pPr>
              <w:pStyle w:val="p0"/>
              <w:spacing w:after="120" w:line="274" w:lineRule="auto"/>
              <w:rPr>
                <w:lang w:val="es-ES_tradnl"/>
              </w:rPr>
            </w:pP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13908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83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45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eu-MIR2914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02900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203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286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vvi-MIR156i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02804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920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998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ta-MIR1310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08865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68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241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vvi-MIR319f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01645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798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910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sbi-MIR167g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06693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943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044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tc-MIR319e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10601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6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380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vvi-MIR845a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proofErr w:type="spellStart"/>
            <w:r>
              <w:rPr>
                <w:lang w:val="es-ES_tradnl"/>
              </w:rPr>
              <w:t>Perfect</w:t>
            </w:r>
            <w:proofErr w:type="spellEnd"/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OC01007557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285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619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vvi-MIR845b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erfect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05329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228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306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ta-MIR1310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20272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50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33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osa-MIR160b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29613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45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vvi-MIR159c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16260</w:t>
            </w:r>
          </w:p>
        </w:tc>
        <w:tc>
          <w:tcPr>
            <w:tcW w:w="1422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945</w:t>
            </w:r>
          </w:p>
        </w:tc>
        <w:tc>
          <w:tcPr>
            <w:tcW w:w="1417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1117</w:t>
            </w:r>
          </w:p>
        </w:tc>
        <w:tc>
          <w:tcPr>
            <w:tcW w:w="2410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vvi-MIR319f</w:t>
            </w:r>
          </w:p>
        </w:tc>
        <w:tc>
          <w:tcPr>
            <w:tcW w:w="1701" w:type="dxa"/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C037B0" w:rsidTr="00BF6EBC">
        <w:trPr>
          <w:trHeight w:val="315"/>
        </w:trPr>
        <w:tc>
          <w:tcPr>
            <w:tcW w:w="1868" w:type="dxa"/>
            <w:tcBorders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EGC01034556</w:t>
            </w:r>
          </w:p>
        </w:tc>
        <w:tc>
          <w:tcPr>
            <w:tcW w:w="1422" w:type="dxa"/>
            <w:tcBorders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314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424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bdi-MIR156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:rsidR="00C037B0" w:rsidRDefault="00C037B0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</w:tbl>
    <w:p w:rsidR="00BF6EBC" w:rsidRDefault="00BF6EBC">
      <w:r>
        <w:br w:type="page"/>
      </w:r>
    </w:p>
    <w:tbl>
      <w:tblPr>
        <w:tblW w:w="0" w:type="auto"/>
        <w:tblInd w:w="79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68"/>
        <w:gridCol w:w="1422"/>
        <w:gridCol w:w="1417"/>
        <w:gridCol w:w="2410"/>
        <w:gridCol w:w="1701"/>
      </w:tblGrid>
      <w:tr w:rsidR="001814BE" w:rsidTr="00BF6EBC">
        <w:trPr>
          <w:trHeight w:val="315"/>
        </w:trPr>
        <w:tc>
          <w:tcPr>
            <w:tcW w:w="1868" w:type="dxa"/>
            <w:tcBorders>
              <w:bottom w:val="single" w:sz="6" w:space="0" w:color="000000"/>
            </w:tcBorders>
          </w:tcPr>
          <w:p w:rsidR="001814BE" w:rsidRDefault="001814BE" w:rsidP="00197D1F">
            <w:pPr>
              <w:pStyle w:val="p0"/>
              <w:spacing w:after="120" w:line="274" w:lineRule="auto"/>
              <w:rPr>
                <w:b/>
                <w:bCs/>
              </w:rPr>
            </w:pPr>
            <w:r>
              <w:rPr>
                <w:b/>
              </w:rPr>
              <w:lastRenderedPageBreak/>
              <w:t xml:space="preserve">Oil Palm </w:t>
            </w:r>
            <w:proofErr w:type="spellStart"/>
            <w:r>
              <w:rPr>
                <w:b/>
              </w:rPr>
              <w:t>Contigs</w:t>
            </w:r>
            <w:proofErr w:type="spellEnd"/>
          </w:p>
        </w:tc>
        <w:tc>
          <w:tcPr>
            <w:tcW w:w="1422" w:type="dxa"/>
            <w:tcBorders>
              <w:bottom w:val="single" w:sz="6" w:space="0" w:color="000000"/>
            </w:tcBorders>
          </w:tcPr>
          <w:p w:rsidR="001814BE" w:rsidRDefault="001814BE" w:rsidP="00197D1F">
            <w:pPr>
              <w:pStyle w:val="p0"/>
              <w:spacing w:after="120" w:line="274" w:lineRule="auto"/>
              <w:rPr>
                <w:b/>
                <w:bCs/>
              </w:rPr>
            </w:pPr>
            <w:r>
              <w:rPr>
                <w:b/>
              </w:rPr>
              <w:t>Start Position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:rsidR="001814BE" w:rsidRDefault="001814BE" w:rsidP="00197D1F">
            <w:pPr>
              <w:pStyle w:val="p0"/>
              <w:spacing w:after="120" w:line="274" w:lineRule="auto"/>
              <w:rPr>
                <w:b/>
                <w:bCs/>
              </w:rPr>
            </w:pPr>
            <w:r>
              <w:rPr>
                <w:b/>
              </w:rPr>
              <w:t>End Position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 w:rsidR="001814BE" w:rsidRPr="000C2EE4" w:rsidRDefault="001814BE" w:rsidP="00197D1F">
            <w:pPr>
              <w:pStyle w:val="p0"/>
              <w:spacing w:after="120" w:line="274" w:lineRule="auto"/>
              <w:rPr>
                <w:b/>
                <w:bCs/>
              </w:rPr>
            </w:pPr>
            <w:r w:rsidRPr="000C2EE4">
              <w:rPr>
                <w:b/>
                <w:bCs/>
              </w:rPr>
              <w:t xml:space="preserve">Best Hits with </w:t>
            </w:r>
            <w:proofErr w:type="spellStart"/>
            <w:r w:rsidRPr="000C2EE4">
              <w:rPr>
                <w:b/>
                <w:bCs/>
                <w:u w:color="82C42A"/>
              </w:rPr>
              <w:t>miRNAs</w:t>
            </w:r>
            <w:proofErr w:type="spellEnd"/>
            <w:r w:rsidRPr="000C2EE4">
              <w:rPr>
                <w:b/>
                <w:bCs/>
              </w:rPr>
              <w:t xml:space="preserve"> in </w:t>
            </w:r>
            <w:proofErr w:type="spellStart"/>
            <w:r w:rsidRPr="000C2EE4">
              <w:rPr>
                <w:b/>
                <w:bCs/>
                <w:u w:color="82C42A"/>
              </w:rPr>
              <w:t>miRBase</w:t>
            </w:r>
            <w:proofErr w:type="spellEnd"/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:rsidR="001814BE" w:rsidRPr="000C2EE4" w:rsidRDefault="001814BE" w:rsidP="00197D1F">
            <w:pPr>
              <w:widowControl w:val="0"/>
              <w:autoSpaceDE w:val="0"/>
              <w:autoSpaceDN w:val="0"/>
              <w:rPr>
                <w:b/>
              </w:rPr>
            </w:pPr>
            <w:r w:rsidRPr="000C2EE4">
              <w:rPr>
                <w:b/>
              </w:rPr>
              <w:t>Match Status</w:t>
            </w:r>
          </w:p>
          <w:p w:rsidR="001814BE" w:rsidRPr="000C2EE4" w:rsidRDefault="001814BE" w:rsidP="00197D1F">
            <w:pPr>
              <w:pStyle w:val="p0"/>
              <w:spacing w:after="120" w:line="274" w:lineRule="auto"/>
              <w:rPr>
                <w:b/>
                <w:bCs/>
              </w:rPr>
            </w:pP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09392</w:t>
            </w:r>
          </w:p>
        </w:tc>
        <w:tc>
          <w:tcPr>
            <w:tcW w:w="1422" w:type="dxa"/>
            <w:tcBorders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088</w:t>
            </w:r>
          </w:p>
        </w:tc>
        <w:tc>
          <w:tcPr>
            <w:tcW w:w="1417" w:type="dxa"/>
            <w:tcBorders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177</w:t>
            </w:r>
          </w:p>
        </w:tc>
        <w:tc>
          <w:tcPr>
            <w:tcW w:w="2410" w:type="dxa"/>
            <w:tcBorders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gma-MIR390a</w:t>
            </w:r>
          </w:p>
        </w:tc>
        <w:tc>
          <w:tcPr>
            <w:tcW w:w="1701" w:type="dxa"/>
            <w:tcBorders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2598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9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00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mtr-MIR169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1999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7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82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vvi-MIR171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0456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9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08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sbi-MIR171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4007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6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65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tc-MIR156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0928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0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21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osa-MIR166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1364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3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46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vvi-MIR171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28315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6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78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tc-MIR168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3844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23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tc-MIR395h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08132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6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66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tc-MIR171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3788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3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49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gma-MIR15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27039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25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vvi-MIR845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GC0102433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4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80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vvi-MIR845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OC01018020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4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cre-MIR9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OC0100768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cre-MIR9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  <w:tr w:rsidR="001814BE" w:rsidTr="00BF6EBC">
        <w:trPr>
          <w:trHeight w:val="315"/>
        </w:trPr>
        <w:tc>
          <w:tcPr>
            <w:tcW w:w="1868" w:type="dxa"/>
            <w:tcBorders>
              <w:top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EOC01003978</w:t>
            </w:r>
          </w:p>
        </w:tc>
        <w:tc>
          <w:tcPr>
            <w:tcW w:w="1422" w:type="dxa"/>
            <w:tcBorders>
              <w:top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011</w:t>
            </w:r>
          </w:p>
        </w:tc>
        <w:tc>
          <w:tcPr>
            <w:tcW w:w="1417" w:type="dxa"/>
            <w:tcBorders>
              <w:top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1059</w:t>
            </w:r>
          </w:p>
        </w:tc>
        <w:tc>
          <w:tcPr>
            <w:tcW w:w="2410" w:type="dxa"/>
            <w:tcBorders>
              <w:top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cre-MIR916</w:t>
            </w:r>
          </w:p>
        </w:tc>
        <w:tc>
          <w:tcPr>
            <w:tcW w:w="1701" w:type="dxa"/>
            <w:tcBorders>
              <w:top w:val="nil"/>
            </w:tcBorders>
          </w:tcPr>
          <w:p w:rsidR="001814BE" w:rsidRDefault="001814BE" w:rsidP="00C037B0">
            <w:pPr>
              <w:pStyle w:val="p0"/>
              <w:spacing w:after="120" w:line="274" w:lineRule="auto"/>
            </w:pPr>
            <w:r>
              <w:t>Partial</w:t>
            </w:r>
          </w:p>
        </w:tc>
      </w:tr>
    </w:tbl>
    <w:p w:rsidR="00C037B0" w:rsidRPr="00782724" w:rsidRDefault="00C037B0" w:rsidP="00782724">
      <w:pPr>
        <w:tabs>
          <w:tab w:val="left" w:pos="360"/>
        </w:tabs>
        <w:suppressAutoHyphens w:val="0"/>
        <w:spacing w:after="0" w:line="240" w:lineRule="auto"/>
        <w:jc w:val="left"/>
      </w:pPr>
    </w:p>
    <w:p w:rsidR="00E7032A" w:rsidRPr="008C22F5" w:rsidRDefault="00E7032A" w:rsidP="000C2EE4">
      <w:pPr>
        <w:tabs>
          <w:tab w:val="left" w:pos="360"/>
        </w:tabs>
        <w:suppressAutoHyphens w:val="0"/>
        <w:spacing w:after="0" w:line="240" w:lineRule="auto"/>
        <w:jc w:val="left"/>
        <w:rPr>
          <w:rFonts w:cs="Times New Roman"/>
        </w:rPr>
      </w:pPr>
    </w:p>
    <w:sectPr w:rsidR="00E7032A" w:rsidRPr="008C22F5" w:rsidSect="00E7032A">
      <w:footerReference w:type="default" r:id="rId9"/>
      <w:pgSz w:w="11906" w:h="16838"/>
      <w:pgMar w:top="1440" w:right="110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110" w:rsidRDefault="00A1511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A15110" w:rsidRDefault="00A1511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Zen Hei"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F7C" w:rsidRDefault="00272C4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6EBC">
      <w:rPr>
        <w:noProof/>
      </w:rPr>
      <w:t>2</w:t>
    </w:r>
    <w:r>
      <w:rPr>
        <w:noProof/>
      </w:rPr>
      <w:fldChar w:fldCharType="end"/>
    </w:r>
  </w:p>
  <w:p w:rsidR="00AB2F7C" w:rsidRDefault="00AB2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110" w:rsidRDefault="00A1511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A15110" w:rsidRDefault="00A15110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EE6080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61572AA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7707E4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nsid w:val="08CC195F"/>
    <w:multiLevelType w:val="singleLevel"/>
    <w:tmpl w:val="C96AA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</w:abstractNum>
  <w:abstractNum w:abstractNumId="6">
    <w:nsid w:val="102D433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nsid w:val="21817F32"/>
    <w:multiLevelType w:val="hybridMultilevel"/>
    <w:tmpl w:val="8BBC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482"/>
    <w:multiLevelType w:val="hybridMultilevel"/>
    <w:tmpl w:val="C874AB5A"/>
    <w:lvl w:ilvl="0" w:tplc="1682E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45B3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nsid w:val="2BE9582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nsid w:val="39B80038"/>
    <w:multiLevelType w:val="hybridMultilevel"/>
    <w:tmpl w:val="2A4AC08A"/>
    <w:lvl w:ilvl="0" w:tplc="04FEC98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9063CB"/>
    <w:multiLevelType w:val="multilevel"/>
    <w:tmpl w:val="74EE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4664A2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nsid w:val="511B5156"/>
    <w:multiLevelType w:val="hybridMultilevel"/>
    <w:tmpl w:val="8C74AD40"/>
    <w:lvl w:ilvl="0" w:tplc="53A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22CD3"/>
    <w:multiLevelType w:val="hybridMultilevel"/>
    <w:tmpl w:val="513AB230"/>
    <w:lvl w:ilvl="0" w:tplc="D682BEC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1B127C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nsid w:val="5BB27F76"/>
    <w:multiLevelType w:val="hybridMultilevel"/>
    <w:tmpl w:val="9EC0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5A7D4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nsid w:val="657E6D88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nsid w:val="70EF56E2"/>
    <w:multiLevelType w:val="hybridMultilevel"/>
    <w:tmpl w:val="9272B0F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DD12B4"/>
    <w:multiLevelType w:val="hybridMultilevel"/>
    <w:tmpl w:val="B192B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C3F4B"/>
    <w:multiLevelType w:val="hybridMultilevel"/>
    <w:tmpl w:val="1B9E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2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6"/>
  </w:num>
  <w:num w:numId="11">
    <w:abstractNumId w:val="18"/>
  </w:num>
  <w:num w:numId="12">
    <w:abstractNumId w:val="10"/>
  </w:num>
  <w:num w:numId="13">
    <w:abstractNumId w:val="13"/>
  </w:num>
  <w:num w:numId="14">
    <w:abstractNumId w:val="19"/>
  </w:num>
  <w:num w:numId="15">
    <w:abstractNumId w:val="8"/>
  </w:num>
  <w:num w:numId="16">
    <w:abstractNumId w:val="21"/>
  </w:num>
  <w:num w:numId="17">
    <w:abstractNumId w:val="7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E8"/>
    <w:rsid w:val="00000577"/>
    <w:rsid w:val="00000AE2"/>
    <w:rsid w:val="0000369A"/>
    <w:rsid w:val="00007549"/>
    <w:rsid w:val="00012443"/>
    <w:rsid w:val="00013197"/>
    <w:rsid w:val="00013C7E"/>
    <w:rsid w:val="000221FB"/>
    <w:rsid w:val="000232B7"/>
    <w:rsid w:val="0003444B"/>
    <w:rsid w:val="00040EB4"/>
    <w:rsid w:val="0004520B"/>
    <w:rsid w:val="0004772A"/>
    <w:rsid w:val="000502DC"/>
    <w:rsid w:val="00051421"/>
    <w:rsid w:val="00052113"/>
    <w:rsid w:val="0005390D"/>
    <w:rsid w:val="00063EB2"/>
    <w:rsid w:val="000710D5"/>
    <w:rsid w:val="00071118"/>
    <w:rsid w:val="00080111"/>
    <w:rsid w:val="0008033D"/>
    <w:rsid w:val="00082627"/>
    <w:rsid w:val="0008294B"/>
    <w:rsid w:val="000950C3"/>
    <w:rsid w:val="00096A54"/>
    <w:rsid w:val="00096EDA"/>
    <w:rsid w:val="000A0260"/>
    <w:rsid w:val="000A0E83"/>
    <w:rsid w:val="000A213F"/>
    <w:rsid w:val="000B29C7"/>
    <w:rsid w:val="000C1F6B"/>
    <w:rsid w:val="000C2EE4"/>
    <w:rsid w:val="000C2FB4"/>
    <w:rsid w:val="000C41AB"/>
    <w:rsid w:val="000C4BF6"/>
    <w:rsid w:val="000D3534"/>
    <w:rsid w:val="000D5FB7"/>
    <w:rsid w:val="000E3DD6"/>
    <w:rsid w:val="000F2E1C"/>
    <w:rsid w:val="00105801"/>
    <w:rsid w:val="00106929"/>
    <w:rsid w:val="00106BD3"/>
    <w:rsid w:val="00106D94"/>
    <w:rsid w:val="00106F58"/>
    <w:rsid w:val="001141A3"/>
    <w:rsid w:val="00115EAC"/>
    <w:rsid w:val="00116849"/>
    <w:rsid w:val="00116C69"/>
    <w:rsid w:val="0012079D"/>
    <w:rsid w:val="00121200"/>
    <w:rsid w:val="0012196B"/>
    <w:rsid w:val="00124D25"/>
    <w:rsid w:val="00132490"/>
    <w:rsid w:val="001365F4"/>
    <w:rsid w:val="0013718E"/>
    <w:rsid w:val="00145B4B"/>
    <w:rsid w:val="001477B2"/>
    <w:rsid w:val="00154350"/>
    <w:rsid w:val="00163512"/>
    <w:rsid w:val="0016554E"/>
    <w:rsid w:val="001657B0"/>
    <w:rsid w:val="00165C2F"/>
    <w:rsid w:val="0016710B"/>
    <w:rsid w:val="00167763"/>
    <w:rsid w:val="001761D0"/>
    <w:rsid w:val="001814BE"/>
    <w:rsid w:val="00186179"/>
    <w:rsid w:val="00187BD6"/>
    <w:rsid w:val="00191D9A"/>
    <w:rsid w:val="00193EDA"/>
    <w:rsid w:val="00194B8F"/>
    <w:rsid w:val="001A550B"/>
    <w:rsid w:val="001B2CBD"/>
    <w:rsid w:val="001B3960"/>
    <w:rsid w:val="001B39A3"/>
    <w:rsid w:val="001B6EBA"/>
    <w:rsid w:val="001C3951"/>
    <w:rsid w:val="001C57A5"/>
    <w:rsid w:val="001C64E0"/>
    <w:rsid w:val="001D3809"/>
    <w:rsid w:val="001D7321"/>
    <w:rsid w:val="001E7F5A"/>
    <w:rsid w:val="001F0305"/>
    <w:rsid w:val="001F33FC"/>
    <w:rsid w:val="00203C0E"/>
    <w:rsid w:val="0020416B"/>
    <w:rsid w:val="00204903"/>
    <w:rsid w:val="00207BD6"/>
    <w:rsid w:val="00211CAB"/>
    <w:rsid w:val="00212FD8"/>
    <w:rsid w:val="00213863"/>
    <w:rsid w:val="00214BEF"/>
    <w:rsid w:val="002170C2"/>
    <w:rsid w:val="00224F14"/>
    <w:rsid w:val="002255EE"/>
    <w:rsid w:val="00230A0E"/>
    <w:rsid w:val="00233078"/>
    <w:rsid w:val="00235B48"/>
    <w:rsid w:val="00241DF6"/>
    <w:rsid w:val="00242A81"/>
    <w:rsid w:val="00246BBA"/>
    <w:rsid w:val="002521F8"/>
    <w:rsid w:val="00256444"/>
    <w:rsid w:val="002676EB"/>
    <w:rsid w:val="00272C4B"/>
    <w:rsid w:val="00274084"/>
    <w:rsid w:val="002752A7"/>
    <w:rsid w:val="0027684C"/>
    <w:rsid w:val="00283563"/>
    <w:rsid w:val="002837B8"/>
    <w:rsid w:val="00285EB8"/>
    <w:rsid w:val="00286713"/>
    <w:rsid w:val="00286E15"/>
    <w:rsid w:val="00287223"/>
    <w:rsid w:val="002877A1"/>
    <w:rsid w:val="002903FF"/>
    <w:rsid w:val="002910B1"/>
    <w:rsid w:val="002920E7"/>
    <w:rsid w:val="00293EFB"/>
    <w:rsid w:val="00295735"/>
    <w:rsid w:val="002A4D41"/>
    <w:rsid w:val="002B1097"/>
    <w:rsid w:val="002B18F4"/>
    <w:rsid w:val="002B30C9"/>
    <w:rsid w:val="002B7B5B"/>
    <w:rsid w:val="002C4164"/>
    <w:rsid w:val="002C43BC"/>
    <w:rsid w:val="002C471D"/>
    <w:rsid w:val="002D02F3"/>
    <w:rsid w:val="002D3D0F"/>
    <w:rsid w:val="002D5085"/>
    <w:rsid w:val="002D50FA"/>
    <w:rsid w:val="002D514A"/>
    <w:rsid w:val="002D5597"/>
    <w:rsid w:val="002E3724"/>
    <w:rsid w:val="002E3938"/>
    <w:rsid w:val="002E43DB"/>
    <w:rsid w:val="002E646D"/>
    <w:rsid w:val="002F0C95"/>
    <w:rsid w:val="002F1EB3"/>
    <w:rsid w:val="002F4D61"/>
    <w:rsid w:val="002F730B"/>
    <w:rsid w:val="002F7E53"/>
    <w:rsid w:val="00301A8E"/>
    <w:rsid w:val="003032F3"/>
    <w:rsid w:val="00304E92"/>
    <w:rsid w:val="00320D90"/>
    <w:rsid w:val="00324F5B"/>
    <w:rsid w:val="003271E5"/>
    <w:rsid w:val="00330932"/>
    <w:rsid w:val="00333373"/>
    <w:rsid w:val="0033745C"/>
    <w:rsid w:val="00341952"/>
    <w:rsid w:val="00344427"/>
    <w:rsid w:val="00350178"/>
    <w:rsid w:val="003529B3"/>
    <w:rsid w:val="00353D1B"/>
    <w:rsid w:val="003627B8"/>
    <w:rsid w:val="00362DB4"/>
    <w:rsid w:val="00371F41"/>
    <w:rsid w:val="00374CC4"/>
    <w:rsid w:val="0037503F"/>
    <w:rsid w:val="003821DF"/>
    <w:rsid w:val="00382795"/>
    <w:rsid w:val="0038500E"/>
    <w:rsid w:val="00385259"/>
    <w:rsid w:val="00392150"/>
    <w:rsid w:val="003923F2"/>
    <w:rsid w:val="00392A69"/>
    <w:rsid w:val="00394F21"/>
    <w:rsid w:val="00395FCF"/>
    <w:rsid w:val="003A4FC4"/>
    <w:rsid w:val="003A7499"/>
    <w:rsid w:val="003B0BA7"/>
    <w:rsid w:val="003B0F57"/>
    <w:rsid w:val="003B229A"/>
    <w:rsid w:val="003B2601"/>
    <w:rsid w:val="003C3687"/>
    <w:rsid w:val="003C5AEE"/>
    <w:rsid w:val="003C6B57"/>
    <w:rsid w:val="003C76BF"/>
    <w:rsid w:val="003D13B5"/>
    <w:rsid w:val="003D2AF2"/>
    <w:rsid w:val="003D61CC"/>
    <w:rsid w:val="003E18D6"/>
    <w:rsid w:val="003F287D"/>
    <w:rsid w:val="003F2ED9"/>
    <w:rsid w:val="003F62C6"/>
    <w:rsid w:val="003F7239"/>
    <w:rsid w:val="00404005"/>
    <w:rsid w:val="00407A14"/>
    <w:rsid w:val="00411113"/>
    <w:rsid w:val="00413604"/>
    <w:rsid w:val="00416813"/>
    <w:rsid w:val="00417FAB"/>
    <w:rsid w:val="00420BE0"/>
    <w:rsid w:val="004222C1"/>
    <w:rsid w:val="00423884"/>
    <w:rsid w:val="004245D3"/>
    <w:rsid w:val="00425E01"/>
    <w:rsid w:val="0042784B"/>
    <w:rsid w:val="00431229"/>
    <w:rsid w:val="00436114"/>
    <w:rsid w:val="00441A4A"/>
    <w:rsid w:val="00441F09"/>
    <w:rsid w:val="00443107"/>
    <w:rsid w:val="0044692B"/>
    <w:rsid w:val="0044693D"/>
    <w:rsid w:val="004471B8"/>
    <w:rsid w:val="00447D94"/>
    <w:rsid w:val="004502FD"/>
    <w:rsid w:val="004550CA"/>
    <w:rsid w:val="00455DE4"/>
    <w:rsid w:val="0045752B"/>
    <w:rsid w:val="00461640"/>
    <w:rsid w:val="00465751"/>
    <w:rsid w:val="00481D77"/>
    <w:rsid w:val="00483BBA"/>
    <w:rsid w:val="004879E6"/>
    <w:rsid w:val="00490113"/>
    <w:rsid w:val="004925D9"/>
    <w:rsid w:val="004A74A8"/>
    <w:rsid w:val="004B1C29"/>
    <w:rsid w:val="004B4028"/>
    <w:rsid w:val="004B7A12"/>
    <w:rsid w:val="004C65A7"/>
    <w:rsid w:val="004D1EFE"/>
    <w:rsid w:val="004D76D5"/>
    <w:rsid w:val="004E449C"/>
    <w:rsid w:val="004E6D46"/>
    <w:rsid w:val="004F2107"/>
    <w:rsid w:val="004F214D"/>
    <w:rsid w:val="004F2212"/>
    <w:rsid w:val="004F4EB1"/>
    <w:rsid w:val="004F7AAE"/>
    <w:rsid w:val="005066C1"/>
    <w:rsid w:val="0051616E"/>
    <w:rsid w:val="00520786"/>
    <w:rsid w:val="00524DED"/>
    <w:rsid w:val="005274DE"/>
    <w:rsid w:val="005307E2"/>
    <w:rsid w:val="00531A28"/>
    <w:rsid w:val="00532EF6"/>
    <w:rsid w:val="0053352B"/>
    <w:rsid w:val="005442EF"/>
    <w:rsid w:val="00544934"/>
    <w:rsid w:val="00551D6E"/>
    <w:rsid w:val="0055227E"/>
    <w:rsid w:val="005544A1"/>
    <w:rsid w:val="00560A25"/>
    <w:rsid w:val="00561D8B"/>
    <w:rsid w:val="005632F1"/>
    <w:rsid w:val="00564EAB"/>
    <w:rsid w:val="00565304"/>
    <w:rsid w:val="0056613B"/>
    <w:rsid w:val="005669E0"/>
    <w:rsid w:val="00577C19"/>
    <w:rsid w:val="005807A7"/>
    <w:rsid w:val="005878BC"/>
    <w:rsid w:val="005904FA"/>
    <w:rsid w:val="00590C3D"/>
    <w:rsid w:val="00592910"/>
    <w:rsid w:val="00593182"/>
    <w:rsid w:val="0059387B"/>
    <w:rsid w:val="005A2119"/>
    <w:rsid w:val="005A4AC0"/>
    <w:rsid w:val="005A689D"/>
    <w:rsid w:val="005B72C7"/>
    <w:rsid w:val="005C0CF6"/>
    <w:rsid w:val="005C3611"/>
    <w:rsid w:val="005C57A3"/>
    <w:rsid w:val="005C6362"/>
    <w:rsid w:val="005C7255"/>
    <w:rsid w:val="005C755C"/>
    <w:rsid w:val="005D0481"/>
    <w:rsid w:val="005D0D6F"/>
    <w:rsid w:val="005D0E53"/>
    <w:rsid w:val="005D2950"/>
    <w:rsid w:val="005D5037"/>
    <w:rsid w:val="005D73A8"/>
    <w:rsid w:val="005D744E"/>
    <w:rsid w:val="005E0418"/>
    <w:rsid w:val="005E0643"/>
    <w:rsid w:val="005E79D0"/>
    <w:rsid w:val="005F0054"/>
    <w:rsid w:val="005F43B7"/>
    <w:rsid w:val="00600C83"/>
    <w:rsid w:val="006051DD"/>
    <w:rsid w:val="006113E9"/>
    <w:rsid w:val="00620DBF"/>
    <w:rsid w:val="006249CE"/>
    <w:rsid w:val="00625DE7"/>
    <w:rsid w:val="00630FBE"/>
    <w:rsid w:val="00631145"/>
    <w:rsid w:val="00631AB8"/>
    <w:rsid w:val="00632C49"/>
    <w:rsid w:val="00633DD3"/>
    <w:rsid w:val="00635CFF"/>
    <w:rsid w:val="00636578"/>
    <w:rsid w:val="0063738B"/>
    <w:rsid w:val="0063757F"/>
    <w:rsid w:val="00637AAA"/>
    <w:rsid w:val="00637F47"/>
    <w:rsid w:val="006422A6"/>
    <w:rsid w:val="00643C97"/>
    <w:rsid w:val="006575D7"/>
    <w:rsid w:val="00665A50"/>
    <w:rsid w:val="006672E2"/>
    <w:rsid w:val="00673323"/>
    <w:rsid w:val="00673727"/>
    <w:rsid w:val="00673E51"/>
    <w:rsid w:val="00674791"/>
    <w:rsid w:val="00674BCD"/>
    <w:rsid w:val="00675BD1"/>
    <w:rsid w:val="00677EE1"/>
    <w:rsid w:val="006806AD"/>
    <w:rsid w:val="00680BD7"/>
    <w:rsid w:val="00687298"/>
    <w:rsid w:val="006878CE"/>
    <w:rsid w:val="006925D8"/>
    <w:rsid w:val="006932E1"/>
    <w:rsid w:val="00697D94"/>
    <w:rsid w:val="006A040A"/>
    <w:rsid w:val="006A2B8F"/>
    <w:rsid w:val="006A44AF"/>
    <w:rsid w:val="006A5A96"/>
    <w:rsid w:val="006A622C"/>
    <w:rsid w:val="006A64FC"/>
    <w:rsid w:val="006A6616"/>
    <w:rsid w:val="006B0E06"/>
    <w:rsid w:val="006B2EDB"/>
    <w:rsid w:val="006B3496"/>
    <w:rsid w:val="006B52A2"/>
    <w:rsid w:val="006B5E74"/>
    <w:rsid w:val="006B6215"/>
    <w:rsid w:val="006C2CCE"/>
    <w:rsid w:val="006C2F70"/>
    <w:rsid w:val="006C7C88"/>
    <w:rsid w:val="006D3B59"/>
    <w:rsid w:val="006D6723"/>
    <w:rsid w:val="006D74FA"/>
    <w:rsid w:val="006E6943"/>
    <w:rsid w:val="006F1B46"/>
    <w:rsid w:val="006F4A1D"/>
    <w:rsid w:val="006F51C5"/>
    <w:rsid w:val="006F53B7"/>
    <w:rsid w:val="006F704A"/>
    <w:rsid w:val="006F728E"/>
    <w:rsid w:val="0070182D"/>
    <w:rsid w:val="0070319E"/>
    <w:rsid w:val="00711934"/>
    <w:rsid w:val="00712071"/>
    <w:rsid w:val="007135EA"/>
    <w:rsid w:val="00715D11"/>
    <w:rsid w:val="00725B2C"/>
    <w:rsid w:val="00725FE0"/>
    <w:rsid w:val="00727604"/>
    <w:rsid w:val="007365FD"/>
    <w:rsid w:val="0073706C"/>
    <w:rsid w:val="0074375E"/>
    <w:rsid w:val="00744FBA"/>
    <w:rsid w:val="0074745A"/>
    <w:rsid w:val="00747A42"/>
    <w:rsid w:val="007506EB"/>
    <w:rsid w:val="00753149"/>
    <w:rsid w:val="00760231"/>
    <w:rsid w:val="00761D66"/>
    <w:rsid w:val="0076489D"/>
    <w:rsid w:val="0076649B"/>
    <w:rsid w:val="007664F0"/>
    <w:rsid w:val="00777991"/>
    <w:rsid w:val="00777AE6"/>
    <w:rsid w:val="00777D99"/>
    <w:rsid w:val="00780AD2"/>
    <w:rsid w:val="00782724"/>
    <w:rsid w:val="00786CA7"/>
    <w:rsid w:val="00792E6D"/>
    <w:rsid w:val="0079481F"/>
    <w:rsid w:val="00795B0E"/>
    <w:rsid w:val="007A0388"/>
    <w:rsid w:val="007A4707"/>
    <w:rsid w:val="007A6801"/>
    <w:rsid w:val="007B2EC1"/>
    <w:rsid w:val="007B3A6D"/>
    <w:rsid w:val="007B6523"/>
    <w:rsid w:val="007B74F1"/>
    <w:rsid w:val="007C4B37"/>
    <w:rsid w:val="007C69B9"/>
    <w:rsid w:val="007E2915"/>
    <w:rsid w:val="007F0A94"/>
    <w:rsid w:val="007F3631"/>
    <w:rsid w:val="007F3AE5"/>
    <w:rsid w:val="007F6E5A"/>
    <w:rsid w:val="00802679"/>
    <w:rsid w:val="00802F5F"/>
    <w:rsid w:val="00803D77"/>
    <w:rsid w:val="0080453D"/>
    <w:rsid w:val="008061C6"/>
    <w:rsid w:val="008107CD"/>
    <w:rsid w:val="008109DE"/>
    <w:rsid w:val="00810F51"/>
    <w:rsid w:val="00813410"/>
    <w:rsid w:val="0082056D"/>
    <w:rsid w:val="00822E8D"/>
    <w:rsid w:val="00823339"/>
    <w:rsid w:val="00825389"/>
    <w:rsid w:val="00825F30"/>
    <w:rsid w:val="00827BC2"/>
    <w:rsid w:val="00832171"/>
    <w:rsid w:val="00832FBE"/>
    <w:rsid w:val="0083629C"/>
    <w:rsid w:val="0083777F"/>
    <w:rsid w:val="008416C5"/>
    <w:rsid w:val="00841BE0"/>
    <w:rsid w:val="0084263F"/>
    <w:rsid w:val="00845AC0"/>
    <w:rsid w:val="00854B5B"/>
    <w:rsid w:val="00854CFA"/>
    <w:rsid w:val="0085690C"/>
    <w:rsid w:val="008656A8"/>
    <w:rsid w:val="00870264"/>
    <w:rsid w:val="008730B3"/>
    <w:rsid w:val="008732EE"/>
    <w:rsid w:val="00876D3C"/>
    <w:rsid w:val="008800AA"/>
    <w:rsid w:val="0088112E"/>
    <w:rsid w:val="00887E2B"/>
    <w:rsid w:val="00891766"/>
    <w:rsid w:val="00892B79"/>
    <w:rsid w:val="00893CF8"/>
    <w:rsid w:val="00893CF9"/>
    <w:rsid w:val="00896BCA"/>
    <w:rsid w:val="008A1366"/>
    <w:rsid w:val="008A56D5"/>
    <w:rsid w:val="008B1FCF"/>
    <w:rsid w:val="008B342E"/>
    <w:rsid w:val="008B7A5A"/>
    <w:rsid w:val="008C22F5"/>
    <w:rsid w:val="008C307C"/>
    <w:rsid w:val="008C3B71"/>
    <w:rsid w:val="008D0542"/>
    <w:rsid w:val="008D7F8A"/>
    <w:rsid w:val="008E406F"/>
    <w:rsid w:val="008E600F"/>
    <w:rsid w:val="008E6BD5"/>
    <w:rsid w:val="008E7CC2"/>
    <w:rsid w:val="00900705"/>
    <w:rsid w:val="00904C67"/>
    <w:rsid w:val="0091723C"/>
    <w:rsid w:val="00920A0F"/>
    <w:rsid w:val="0092159D"/>
    <w:rsid w:val="009218BE"/>
    <w:rsid w:val="009276FA"/>
    <w:rsid w:val="00930761"/>
    <w:rsid w:val="00930F64"/>
    <w:rsid w:val="00933309"/>
    <w:rsid w:val="00934A8C"/>
    <w:rsid w:val="009403EF"/>
    <w:rsid w:val="00941E11"/>
    <w:rsid w:val="00942306"/>
    <w:rsid w:val="00942B93"/>
    <w:rsid w:val="00943D7D"/>
    <w:rsid w:val="0094494B"/>
    <w:rsid w:val="0094633F"/>
    <w:rsid w:val="00946998"/>
    <w:rsid w:val="00947DF6"/>
    <w:rsid w:val="009514D5"/>
    <w:rsid w:val="00955399"/>
    <w:rsid w:val="009572F5"/>
    <w:rsid w:val="009574C8"/>
    <w:rsid w:val="00960A5A"/>
    <w:rsid w:val="0096140B"/>
    <w:rsid w:val="009620F5"/>
    <w:rsid w:val="00966BC5"/>
    <w:rsid w:val="009718E9"/>
    <w:rsid w:val="00972416"/>
    <w:rsid w:val="00972CDF"/>
    <w:rsid w:val="0097578C"/>
    <w:rsid w:val="0098120F"/>
    <w:rsid w:val="009829FC"/>
    <w:rsid w:val="00983A3D"/>
    <w:rsid w:val="009842E7"/>
    <w:rsid w:val="00985287"/>
    <w:rsid w:val="00985353"/>
    <w:rsid w:val="0098642E"/>
    <w:rsid w:val="00991217"/>
    <w:rsid w:val="00991B55"/>
    <w:rsid w:val="0099425E"/>
    <w:rsid w:val="009965AB"/>
    <w:rsid w:val="00997AE0"/>
    <w:rsid w:val="009A081B"/>
    <w:rsid w:val="009A1039"/>
    <w:rsid w:val="009A14B1"/>
    <w:rsid w:val="009A63B5"/>
    <w:rsid w:val="009A6875"/>
    <w:rsid w:val="009A77FA"/>
    <w:rsid w:val="009B16BE"/>
    <w:rsid w:val="009B170A"/>
    <w:rsid w:val="009B6616"/>
    <w:rsid w:val="009B7A18"/>
    <w:rsid w:val="009C0638"/>
    <w:rsid w:val="009C5A79"/>
    <w:rsid w:val="009C5D0F"/>
    <w:rsid w:val="009D0983"/>
    <w:rsid w:val="009D0F8E"/>
    <w:rsid w:val="009D1375"/>
    <w:rsid w:val="009D4432"/>
    <w:rsid w:val="009D4904"/>
    <w:rsid w:val="009D55BD"/>
    <w:rsid w:val="009D6304"/>
    <w:rsid w:val="009D6C0D"/>
    <w:rsid w:val="009D7E62"/>
    <w:rsid w:val="009E3E1D"/>
    <w:rsid w:val="009F0C9E"/>
    <w:rsid w:val="009F11A3"/>
    <w:rsid w:val="009F68E0"/>
    <w:rsid w:val="009F7DBA"/>
    <w:rsid w:val="00A0126A"/>
    <w:rsid w:val="00A013E9"/>
    <w:rsid w:val="00A061AC"/>
    <w:rsid w:val="00A06D39"/>
    <w:rsid w:val="00A07565"/>
    <w:rsid w:val="00A1081F"/>
    <w:rsid w:val="00A14834"/>
    <w:rsid w:val="00A15110"/>
    <w:rsid w:val="00A17777"/>
    <w:rsid w:val="00A245F3"/>
    <w:rsid w:val="00A24899"/>
    <w:rsid w:val="00A24BF3"/>
    <w:rsid w:val="00A26FAB"/>
    <w:rsid w:val="00A27E09"/>
    <w:rsid w:val="00A313E3"/>
    <w:rsid w:val="00A322C6"/>
    <w:rsid w:val="00A33E97"/>
    <w:rsid w:val="00A34CE1"/>
    <w:rsid w:val="00A37570"/>
    <w:rsid w:val="00A41BE0"/>
    <w:rsid w:val="00A43832"/>
    <w:rsid w:val="00A44673"/>
    <w:rsid w:val="00A52C00"/>
    <w:rsid w:val="00A56FD2"/>
    <w:rsid w:val="00A61234"/>
    <w:rsid w:val="00A629F7"/>
    <w:rsid w:val="00A6747D"/>
    <w:rsid w:val="00A70946"/>
    <w:rsid w:val="00A72664"/>
    <w:rsid w:val="00A73600"/>
    <w:rsid w:val="00A73C7B"/>
    <w:rsid w:val="00A73D20"/>
    <w:rsid w:val="00A80204"/>
    <w:rsid w:val="00A820FC"/>
    <w:rsid w:val="00A83514"/>
    <w:rsid w:val="00A85D3B"/>
    <w:rsid w:val="00A90741"/>
    <w:rsid w:val="00A90A68"/>
    <w:rsid w:val="00A92EA1"/>
    <w:rsid w:val="00A95487"/>
    <w:rsid w:val="00A975ED"/>
    <w:rsid w:val="00A97F68"/>
    <w:rsid w:val="00AA47AD"/>
    <w:rsid w:val="00AA6C68"/>
    <w:rsid w:val="00AB2F7C"/>
    <w:rsid w:val="00AB3C89"/>
    <w:rsid w:val="00AB7EF2"/>
    <w:rsid w:val="00AC0D66"/>
    <w:rsid w:val="00AD2980"/>
    <w:rsid w:val="00AD609F"/>
    <w:rsid w:val="00AD6162"/>
    <w:rsid w:val="00AE2A7E"/>
    <w:rsid w:val="00AE3C47"/>
    <w:rsid w:val="00AE3F15"/>
    <w:rsid w:val="00AE4874"/>
    <w:rsid w:val="00AE6934"/>
    <w:rsid w:val="00AF06A3"/>
    <w:rsid w:val="00AF0BF4"/>
    <w:rsid w:val="00AF2A8B"/>
    <w:rsid w:val="00AF55D0"/>
    <w:rsid w:val="00B01520"/>
    <w:rsid w:val="00B01FC0"/>
    <w:rsid w:val="00B03B8C"/>
    <w:rsid w:val="00B07D3B"/>
    <w:rsid w:val="00B07E0F"/>
    <w:rsid w:val="00B20075"/>
    <w:rsid w:val="00B23145"/>
    <w:rsid w:val="00B36933"/>
    <w:rsid w:val="00B50261"/>
    <w:rsid w:val="00B50382"/>
    <w:rsid w:val="00B54D76"/>
    <w:rsid w:val="00B54EC5"/>
    <w:rsid w:val="00B56F19"/>
    <w:rsid w:val="00B6101B"/>
    <w:rsid w:val="00B66E36"/>
    <w:rsid w:val="00B725D5"/>
    <w:rsid w:val="00B761A8"/>
    <w:rsid w:val="00B76B08"/>
    <w:rsid w:val="00B84050"/>
    <w:rsid w:val="00B85196"/>
    <w:rsid w:val="00B864F5"/>
    <w:rsid w:val="00B86CFA"/>
    <w:rsid w:val="00B87A23"/>
    <w:rsid w:val="00B92B9C"/>
    <w:rsid w:val="00B94948"/>
    <w:rsid w:val="00BA1AAF"/>
    <w:rsid w:val="00BA446C"/>
    <w:rsid w:val="00BA66CC"/>
    <w:rsid w:val="00BB149C"/>
    <w:rsid w:val="00BB3E75"/>
    <w:rsid w:val="00BB4578"/>
    <w:rsid w:val="00BB4F0C"/>
    <w:rsid w:val="00BC1166"/>
    <w:rsid w:val="00BC17E7"/>
    <w:rsid w:val="00BC2629"/>
    <w:rsid w:val="00BC4279"/>
    <w:rsid w:val="00BD26AC"/>
    <w:rsid w:val="00BD38D0"/>
    <w:rsid w:val="00BD39D7"/>
    <w:rsid w:val="00BD53B9"/>
    <w:rsid w:val="00BD6934"/>
    <w:rsid w:val="00BD73A4"/>
    <w:rsid w:val="00BE0809"/>
    <w:rsid w:val="00BE2E70"/>
    <w:rsid w:val="00BE3D6F"/>
    <w:rsid w:val="00BF0C2E"/>
    <w:rsid w:val="00BF0F23"/>
    <w:rsid w:val="00BF6DEC"/>
    <w:rsid w:val="00BF6EBC"/>
    <w:rsid w:val="00BF7B1D"/>
    <w:rsid w:val="00C037B0"/>
    <w:rsid w:val="00C1240D"/>
    <w:rsid w:val="00C1499B"/>
    <w:rsid w:val="00C260DB"/>
    <w:rsid w:val="00C300ED"/>
    <w:rsid w:val="00C32C95"/>
    <w:rsid w:val="00C32D64"/>
    <w:rsid w:val="00C34546"/>
    <w:rsid w:val="00C357A0"/>
    <w:rsid w:val="00C415ED"/>
    <w:rsid w:val="00C4368F"/>
    <w:rsid w:val="00C4597D"/>
    <w:rsid w:val="00C475BB"/>
    <w:rsid w:val="00C50DCA"/>
    <w:rsid w:val="00C5311F"/>
    <w:rsid w:val="00C539CF"/>
    <w:rsid w:val="00C53AC6"/>
    <w:rsid w:val="00C54439"/>
    <w:rsid w:val="00C54F38"/>
    <w:rsid w:val="00C6203F"/>
    <w:rsid w:val="00C625CE"/>
    <w:rsid w:val="00C62699"/>
    <w:rsid w:val="00C74D2F"/>
    <w:rsid w:val="00C754C0"/>
    <w:rsid w:val="00C75BBD"/>
    <w:rsid w:val="00C85D6C"/>
    <w:rsid w:val="00C877E1"/>
    <w:rsid w:val="00CA4295"/>
    <w:rsid w:val="00CA4852"/>
    <w:rsid w:val="00CA58E3"/>
    <w:rsid w:val="00CA6295"/>
    <w:rsid w:val="00CB2E5C"/>
    <w:rsid w:val="00CB3C73"/>
    <w:rsid w:val="00CB6163"/>
    <w:rsid w:val="00CB6997"/>
    <w:rsid w:val="00CC3145"/>
    <w:rsid w:val="00CC4C54"/>
    <w:rsid w:val="00CC5A0F"/>
    <w:rsid w:val="00CC5C6B"/>
    <w:rsid w:val="00CD0A48"/>
    <w:rsid w:val="00CD1B66"/>
    <w:rsid w:val="00CD2050"/>
    <w:rsid w:val="00CD6392"/>
    <w:rsid w:val="00CE0DBF"/>
    <w:rsid w:val="00CE1E6F"/>
    <w:rsid w:val="00CE593B"/>
    <w:rsid w:val="00CF2A53"/>
    <w:rsid w:val="00CF2F40"/>
    <w:rsid w:val="00CF3778"/>
    <w:rsid w:val="00CF4E1C"/>
    <w:rsid w:val="00CF5351"/>
    <w:rsid w:val="00CF5BF5"/>
    <w:rsid w:val="00CF5CF6"/>
    <w:rsid w:val="00D07AEB"/>
    <w:rsid w:val="00D07B02"/>
    <w:rsid w:val="00D07FB5"/>
    <w:rsid w:val="00D20146"/>
    <w:rsid w:val="00D21C69"/>
    <w:rsid w:val="00D222BB"/>
    <w:rsid w:val="00D25F29"/>
    <w:rsid w:val="00D33541"/>
    <w:rsid w:val="00D3369D"/>
    <w:rsid w:val="00D372E9"/>
    <w:rsid w:val="00D4090B"/>
    <w:rsid w:val="00D41979"/>
    <w:rsid w:val="00D42982"/>
    <w:rsid w:val="00D43ACD"/>
    <w:rsid w:val="00D50BD5"/>
    <w:rsid w:val="00D50D96"/>
    <w:rsid w:val="00D53504"/>
    <w:rsid w:val="00D55A60"/>
    <w:rsid w:val="00D572F8"/>
    <w:rsid w:val="00D647EB"/>
    <w:rsid w:val="00D731BB"/>
    <w:rsid w:val="00D735C8"/>
    <w:rsid w:val="00D7688E"/>
    <w:rsid w:val="00D76F1B"/>
    <w:rsid w:val="00D77E02"/>
    <w:rsid w:val="00D860A3"/>
    <w:rsid w:val="00D952B0"/>
    <w:rsid w:val="00D9560B"/>
    <w:rsid w:val="00D9593D"/>
    <w:rsid w:val="00D97291"/>
    <w:rsid w:val="00D97449"/>
    <w:rsid w:val="00DA166B"/>
    <w:rsid w:val="00DA1E80"/>
    <w:rsid w:val="00DA5BF1"/>
    <w:rsid w:val="00DC0147"/>
    <w:rsid w:val="00DC46B6"/>
    <w:rsid w:val="00DC5DE7"/>
    <w:rsid w:val="00DD11F3"/>
    <w:rsid w:val="00DD1863"/>
    <w:rsid w:val="00DD1D7A"/>
    <w:rsid w:val="00DD2CDF"/>
    <w:rsid w:val="00DD33AF"/>
    <w:rsid w:val="00DD5985"/>
    <w:rsid w:val="00DE01E2"/>
    <w:rsid w:val="00DE6416"/>
    <w:rsid w:val="00DE7A76"/>
    <w:rsid w:val="00DF12B9"/>
    <w:rsid w:val="00DF2178"/>
    <w:rsid w:val="00DF24BC"/>
    <w:rsid w:val="00E02EE7"/>
    <w:rsid w:val="00E14D75"/>
    <w:rsid w:val="00E16D7E"/>
    <w:rsid w:val="00E220C1"/>
    <w:rsid w:val="00E275CE"/>
    <w:rsid w:val="00E3391F"/>
    <w:rsid w:val="00E34BAC"/>
    <w:rsid w:val="00E435AB"/>
    <w:rsid w:val="00E454F6"/>
    <w:rsid w:val="00E46BB6"/>
    <w:rsid w:val="00E533B5"/>
    <w:rsid w:val="00E55CC3"/>
    <w:rsid w:val="00E609D1"/>
    <w:rsid w:val="00E649ED"/>
    <w:rsid w:val="00E66D6D"/>
    <w:rsid w:val="00E66E96"/>
    <w:rsid w:val="00E7032A"/>
    <w:rsid w:val="00E707D1"/>
    <w:rsid w:val="00E7176D"/>
    <w:rsid w:val="00E73B98"/>
    <w:rsid w:val="00E779D3"/>
    <w:rsid w:val="00E80903"/>
    <w:rsid w:val="00E81AF4"/>
    <w:rsid w:val="00E92BC0"/>
    <w:rsid w:val="00E95DC2"/>
    <w:rsid w:val="00EA197D"/>
    <w:rsid w:val="00EA1B6A"/>
    <w:rsid w:val="00EA4619"/>
    <w:rsid w:val="00EA69BD"/>
    <w:rsid w:val="00EB2361"/>
    <w:rsid w:val="00EB28F9"/>
    <w:rsid w:val="00EB4383"/>
    <w:rsid w:val="00EB6B22"/>
    <w:rsid w:val="00EC057C"/>
    <w:rsid w:val="00EC0DF8"/>
    <w:rsid w:val="00EC134B"/>
    <w:rsid w:val="00EC2107"/>
    <w:rsid w:val="00EC3053"/>
    <w:rsid w:val="00EC3D2C"/>
    <w:rsid w:val="00EC57DE"/>
    <w:rsid w:val="00EC75AB"/>
    <w:rsid w:val="00ED2039"/>
    <w:rsid w:val="00ED27D8"/>
    <w:rsid w:val="00ED3550"/>
    <w:rsid w:val="00ED5DA5"/>
    <w:rsid w:val="00EE0A78"/>
    <w:rsid w:val="00EF41F3"/>
    <w:rsid w:val="00EF45AE"/>
    <w:rsid w:val="00EF4AE8"/>
    <w:rsid w:val="00F04FEE"/>
    <w:rsid w:val="00F12922"/>
    <w:rsid w:val="00F13602"/>
    <w:rsid w:val="00F13E66"/>
    <w:rsid w:val="00F17851"/>
    <w:rsid w:val="00F22E4F"/>
    <w:rsid w:val="00F37538"/>
    <w:rsid w:val="00F37EED"/>
    <w:rsid w:val="00F431D9"/>
    <w:rsid w:val="00F4794E"/>
    <w:rsid w:val="00F544A6"/>
    <w:rsid w:val="00F6134C"/>
    <w:rsid w:val="00F65E00"/>
    <w:rsid w:val="00F677E0"/>
    <w:rsid w:val="00F67858"/>
    <w:rsid w:val="00F70DD4"/>
    <w:rsid w:val="00F71D66"/>
    <w:rsid w:val="00F7520D"/>
    <w:rsid w:val="00F76F29"/>
    <w:rsid w:val="00F8202C"/>
    <w:rsid w:val="00F83AD7"/>
    <w:rsid w:val="00F874C5"/>
    <w:rsid w:val="00F92200"/>
    <w:rsid w:val="00F926DB"/>
    <w:rsid w:val="00F961EB"/>
    <w:rsid w:val="00F97B93"/>
    <w:rsid w:val="00FA1CB6"/>
    <w:rsid w:val="00FD3C21"/>
    <w:rsid w:val="00FD477C"/>
    <w:rsid w:val="00FD6A74"/>
    <w:rsid w:val="00FE0ADE"/>
    <w:rsid w:val="00FE109D"/>
    <w:rsid w:val="00FE5B06"/>
    <w:rsid w:val="00FF22C9"/>
    <w:rsid w:val="00FF41C8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0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1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7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27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1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7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1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71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271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27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271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71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271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71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0271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271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2712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2712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2712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02711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02711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271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71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2711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0271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71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02711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02711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2711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271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711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027126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027123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02712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2711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02712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02712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02712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2712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2712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125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02711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02711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2711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711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27117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027112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027120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271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02711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02712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240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3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26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5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2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08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9830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425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75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88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2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1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144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6180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563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530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29032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231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05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311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53651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13953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77073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5477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8045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30453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74654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20499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46420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37741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449907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290202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166744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6578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42022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72006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44096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825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62406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3522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412952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094709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541051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836408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113861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100987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05387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3348384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815342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4881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6089490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973670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33588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976823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3256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960647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80902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2345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0826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677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307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83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449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588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8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501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4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7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32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386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72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591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771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729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42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7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35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5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75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66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757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530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39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78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52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07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478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655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718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43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0675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3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67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952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73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804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4174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487F14-8988-4991-AFC8-04C8F6AD9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il palm genome sequences by methylation filtration technology</vt:lpstr>
    </vt:vector>
  </TitlesOfParts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l palm genome sequences by methylation filtration technology</dc:title>
  <dc:creator>low</dc:creator>
  <cp:lastModifiedBy>Low</cp:lastModifiedBy>
  <cp:revision>4</cp:revision>
  <cp:lastPrinted>2013-10-28T07:49:00Z</cp:lastPrinted>
  <dcterms:created xsi:type="dcterms:W3CDTF">2013-12-30T11:23:00Z</dcterms:created>
  <dcterms:modified xsi:type="dcterms:W3CDTF">2013-12-3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weng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